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10314" w14:textId="77777777" w:rsidR="0065549B" w:rsidRDefault="0065549B" w:rsidP="0065549B">
      <w:pPr>
        <w:spacing w:line="240" w:lineRule="auto"/>
        <w:rPr>
          <w:rFonts w:ascii="Arial" w:eastAsia="Calibri" w:hAnsi="Arial" w:cs="Arial"/>
          <w:bCs/>
          <w:iCs/>
          <w:noProof w:val="0"/>
          <w:color w:val="auto"/>
          <w:sz w:val="24"/>
          <w:szCs w:val="24"/>
          <w:lang w:val="en-ID" w:eastAsia="en-US"/>
        </w:rPr>
      </w:pPr>
      <w:bookmarkStart w:id="0" w:name="_Hlk86709846"/>
      <w:r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Pr="00F43286"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  <w:t>3</w:t>
      </w:r>
      <w:r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  <w:t>.</w:t>
      </w:r>
      <w:r w:rsidRPr="00F43286"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  <w:t xml:space="preserve"> </w:t>
      </w:r>
      <w:r w:rsidRPr="00F43286">
        <w:rPr>
          <w:rFonts w:ascii="Arial" w:eastAsia="Calibri" w:hAnsi="Arial" w:cs="Arial"/>
          <w:bCs/>
          <w:iCs/>
          <w:noProof w:val="0"/>
          <w:color w:val="auto"/>
          <w:sz w:val="24"/>
          <w:szCs w:val="24"/>
          <w:lang w:val="en-ID" w:eastAsia="en-US"/>
        </w:rPr>
        <w:t>Interaction between genetic risk score and 25(OH)D Concentration on Serum IGF-1 Levels during Pregnancy.</w:t>
      </w:r>
      <w:bookmarkEnd w:id="0"/>
    </w:p>
    <w:p w14:paraId="27CFEF82" w14:textId="77777777" w:rsidR="0065549B" w:rsidRPr="00F43286" w:rsidRDefault="0065549B" w:rsidP="0065549B">
      <w:pPr>
        <w:spacing w:line="240" w:lineRule="auto"/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</w:pPr>
    </w:p>
    <w:tbl>
      <w:tblPr>
        <w:tblStyle w:val="PlainTable25"/>
        <w:tblW w:w="5000" w:type="pct"/>
        <w:tblInd w:w="0" w:type="dxa"/>
        <w:tblLook w:val="04A0" w:firstRow="1" w:lastRow="0" w:firstColumn="1" w:lastColumn="0" w:noHBand="0" w:noVBand="1"/>
      </w:tblPr>
      <w:tblGrid>
        <w:gridCol w:w="4515"/>
        <w:gridCol w:w="1571"/>
        <w:gridCol w:w="2356"/>
        <w:gridCol w:w="2382"/>
        <w:gridCol w:w="2136"/>
      </w:tblGrid>
      <w:tr w:rsidR="0065549B" w:rsidRPr="00F43286" w14:paraId="20B08295" w14:textId="77777777" w:rsidTr="00DC7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vMerge w:val="restart"/>
            <w:tcBorders>
              <w:top w:val="single" w:sz="4" w:space="0" w:color="7F7F7F"/>
              <w:left w:val="nil"/>
              <w:right w:val="nil"/>
            </w:tcBorders>
            <w:noWrap/>
            <w:hideMark/>
          </w:tcPr>
          <w:p w14:paraId="6F240E83" w14:textId="77777777" w:rsidR="0065549B" w:rsidRPr="00F43286" w:rsidRDefault="0065549B" w:rsidP="00DC7844">
            <w:pPr>
              <w:spacing w:line="240" w:lineRule="auto"/>
              <w:jc w:val="center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Variables</w:t>
            </w:r>
          </w:p>
        </w:tc>
        <w:tc>
          <w:tcPr>
            <w:tcW w:w="3258" w:type="pct"/>
            <w:gridSpan w:val="4"/>
            <w:tcBorders>
              <w:top w:val="single" w:sz="4" w:space="0" w:color="7F7F7F"/>
              <w:left w:val="nil"/>
              <w:right w:val="nil"/>
            </w:tcBorders>
            <w:hideMark/>
          </w:tcPr>
          <w:p w14:paraId="554DB1F2" w14:textId="292F0394" w:rsidR="0065549B" w:rsidRPr="00F43286" w:rsidRDefault="0065549B" w:rsidP="00DC7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IGF-1 (ng/mL)</w:t>
            </w:r>
          </w:p>
        </w:tc>
      </w:tr>
      <w:tr w:rsidR="0065549B" w:rsidRPr="00F43286" w14:paraId="59D8D614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E8E56A9" w14:textId="77777777" w:rsidR="0065549B" w:rsidRPr="00F43286" w:rsidRDefault="0065549B" w:rsidP="00DC7844">
            <w:pPr>
              <w:spacing w:line="240" w:lineRule="auto"/>
              <w:jc w:val="left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hideMark/>
          </w:tcPr>
          <w:p w14:paraId="259F64A4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ID"/>
              </w:rPr>
              <w:t>N</w:t>
            </w:r>
          </w:p>
        </w:tc>
        <w:tc>
          <w:tcPr>
            <w:tcW w:w="909" w:type="pct"/>
            <w:tcBorders>
              <w:left w:val="nil"/>
              <w:right w:val="nil"/>
            </w:tcBorders>
            <w:noWrap/>
            <w:hideMark/>
          </w:tcPr>
          <w:p w14:paraId="6EE4B9D9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id-ID"/>
              </w:rPr>
              <w:t>Mean</w:t>
            </w:r>
          </w:p>
        </w:tc>
        <w:tc>
          <w:tcPr>
            <w:tcW w:w="919" w:type="pct"/>
            <w:tcBorders>
              <w:left w:val="nil"/>
              <w:right w:val="nil"/>
            </w:tcBorders>
            <w:hideMark/>
          </w:tcPr>
          <w:p w14:paraId="57BAA49B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ID"/>
              </w:rPr>
              <w:t>Std. Error</w:t>
            </w:r>
          </w:p>
        </w:tc>
        <w:tc>
          <w:tcPr>
            <w:tcW w:w="824" w:type="pct"/>
            <w:tcBorders>
              <w:left w:val="nil"/>
              <w:right w:val="nil"/>
            </w:tcBorders>
            <w:noWrap/>
            <w:hideMark/>
          </w:tcPr>
          <w:p w14:paraId="2E49A201" w14:textId="1685B834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ID"/>
              </w:rPr>
              <w:t>P</w:t>
            </w: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ID"/>
              </w:rPr>
              <w:t>interaction</w:t>
            </w:r>
            <w:r w:rsidR="007E002F" w:rsidRPr="007E002F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vertAlign w:val="superscript"/>
                <w:lang w:val="en-ID"/>
              </w:rPr>
              <w:t>a</w:t>
            </w:r>
            <w:proofErr w:type="spellEnd"/>
          </w:p>
        </w:tc>
      </w:tr>
      <w:tr w:rsidR="0065549B" w:rsidRPr="00F43286" w14:paraId="0571EF3D" w14:textId="77777777" w:rsidTr="00DC7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9B5AC" w14:textId="77777777" w:rsidR="0065549B" w:rsidRPr="00F43286" w:rsidRDefault="0065549B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Vitamin D</w:t>
            </w: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-GRS total score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9DB83B8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8E39E" w14:textId="77777777" w:rsidR="0065549B" w:rsidRPr="00F43286" w:rsidRDefault="0065549B" w:rsidP="00DC7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E20D99A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9B13" w14:textId="77777777" w:rsidR="0065549B" w:rsidRPr="00F43286" w:rsidRDefault="0065549B" w:rsidP="00DC7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</w:tr>
      <w:tr w:rsidR="0065549B" w:rsidRPr="00F43286" w14:paraId="6AA8CE21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left w:val="nil"/>
              <w:right w:val="nil"/>
            </w:tcBorders>
            <w:noWrap/>
            <w:hideMark/>
          </w:tcPr>
          <w:p w14:paraId="7EF3A7A3" w14:textId="77777777" w:rsidR="0065549B" w:rsidRPr="00F43286" w:rsidRDefault="0065549B" w:rsidP="00DC7844">
            <w:pPr>
              <w:spacing w:line="240" w:lineRule="auto"/>
              <w:ind w:left="321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Less</w:t>
            </w: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 xml:space="preserve"> </w:t>
            </w: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than or equal 3</w:t>
            </w:r>
          </w:p>
        </w:tc>
        <w:tc>
          <w:tcPr>
            <w:tcW w:w="606" w:type="pct"/>
            <w:tcBorders>
              <w:left w:val="nil"/>
              <w:right w:val="nil"/>
            </w:tcBorders>
            <w:hideMark/>
          </w:tcPr>
          <w:p w14:paraId="6473060F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110</w:t>
            </w:r>
          </w:p>
        </w:tc>
        <w:tc>
          <w:tcPr>
            <w:tcW w:w="909" w:type="pct"/>
            <w:tcBorders>
              <w:left w:val="nil"/>
              <w:right w:val="nil"/>
            </w:tcBorders>
            <w:noWrap/>
            <w:hideMark/>
          </w:tcPr>
          <w:p w14:paraId="2BBC5261" w14:textId="1B89F257" w:rsidR="0065549B" w:rsidRPr="00F43286" w:rsidRDefault="00A826E2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>
              <w:rPr>
                <w:rFonts w:ascii="Arial" w:hAnsi="Arial" w:cs="Arial"/>
                <w:noProof w:val="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919" w:type="pct"/>
            <w:tcBorders>
              <w:left w:val="nil"/>
              <w:right w:val="nil"/>
            </w:tcBorders>
            <w:hideMark/>
          </w:tcPr>
          <w:p w14:paraId="72B12069" w14:textId="1622A86F" w:rsidR="0065549B" w:rsidRPr="00F43286" w:rsidRDefault="00A826E2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>
              <w:rPr>
                <w:rFonts w:ascii="Arial" w:hAnsi="Arial" w:cs="Arial"/>
                <w:noProof w:val="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824" w:type="pct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10355FCC" w14:textId="4AA45FF9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0.</w:t>
            </w:r>
            <w:r w:rsidR="00A826E2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207</w:t>
            </w:r>
          </w:p>
        </w:tc>
      </w:tr>
      <w:tr w:rsidR="0065549B" w:rsidRPr="00F43286" w14:paraId="0B360A54" w14:textId="77777777" w:rsidTr="00DC7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8AA97" w14:textId="77777777" w:rsidR="0065549B" w:rsidRPr="00F43286" w:rsidRDefault="0065549B" w:rsidP="00DC7844">
            <w:pPr>
              <w:spacing w:line="240" w:lineRule="auto"/>
              <w:ind w:left="321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Greater</w:t>
            </w: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 xml:space="preserve"> </w:t>
            </w: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than or equal 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5648F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7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F858A" w14:textId="1F02AF65" w:rsidR="0065549B" w:rsidRPr="00F43286" w:rsidRDefault="00A826E2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>
              <w:rPr>
                <w:rFonts w:ascii="Arial" w:hAnsi="Arial" w:cs="Arial"/>
                <w:noProof w:val="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2AC76" w14:textId="450F8AA9" w:rsidR="0065549B" w:rsidRPr="00F43286" w:rsidRDefault="00A826E2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>
              <w:rPr>
                <w:rFonts w:ascii="Arial" w:hAnsi="Arial" w:cs="Arial"/>
                <w:noProof w:val="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86F26F2" w14:textId="77777777" w:rsidR="0065549B" w:rsidRPr="00F43286" w:rsidRDefault="0065549B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</w:p>
        </w:tc>
      </w:tr>
      <w:tr w:rsidR="0065549B" w:rsidRPr="00F43286" w14:paraId="03FB1D44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left w:val="nil"/>
              <w:right w:val="nil"/>
            </w:tcBorders>
            <w:noWrap/>
            <w:hideMark/>
          </w:tcPr>
          <w:p w14:paraId="3336E805" w14:textId="77777777" w:rsidR="0065549B" w:rsidRPr="00F43286" w:rsidRDefault="0065549B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VDR GRS score**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C6FE7CC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909" w:type="pct"/>
            <w:tcBorders>
              <w:left w:val="nil"/>
              <w:right w:val="nil"/>
            </w:tcBorders>
          </w:tcPr>
          <w:p w14:paraId="4C1C7119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  <w:noWrap/>
          </w:tcPr>
          <w:p w14:paraId="7A2BACD0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824" w:type="pct"/>
            <w:tcBorders>
              <w:left w:val="nil"/>
              <w:right w:val="nil"/>
            </w:tcBorders>
          </w:tcPr>
          <w:p w14:paraId="78919481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</w:tr>
      <w:tr w:rsidR="0065549B" w:rsidRPr="00F43286" w14:paraId="48C2005A" w14:textId="77777777" w:rsidTr="00DC7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E6BAE" w14:textId="77777777" w:rsidR="0065549B" w:rsidRPr="00F43286" w:rsidRDefault="0065549B" w:rsidP="00DC7844">
            <w:pPr>
              <w:spacing w:line="240" w:lineRule="auto"/>
              <w:ind w:left="321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Les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43286">
              <w:rPr>
                <w:rFonts w:ascii="Arial" w:hAnsi="Arial" w:cs="Arial"/>
                <w:sz w:val="24"/>
                <w:szCs w:val="24"/>
              </w:rPr>
              <w:t>than 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F95D1F7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10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A4F62E" w14:textId="00474E7D" w:rsidR="0065549B" w:rsidRPr="00F43286" w:rsidRDefault="00A826E2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1.2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0850985" w14:textId="4A9AC3C3" w:rsidR="0065549B" w:rsidRPr="00F43286" w:rsidRDefault="00A826E2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0.03</w:t>
            </w:r>
          </w:p>
        </w:tc>
        <w:tc>
          <w:tcPr>
            <w:tcW w:w="824" w:type="pct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2ACAFFBF" w14:textId="2E54EC14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0.</w:t>
            </w:r>
            <w:r w:rsidR="00132A95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547</w:t>
            </w:r>
          </w:p>
        </w:tc>
      </w:tr>
      <w:tr w:rsidR="0065549B" w:rsidRPr="00F43286" w14:paraId="05B1B075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left w:val="nil"/>
              <w:right w:val="nil"/>
            </w:tcBorders>
            <w:noWrap/>
            <w:hideMark/>
          </w:tcPr>
          <w:p w14:paraId="55945EDA" w14:textId="77777777" w:rsidR="0065549B" w:rsidRPr="00F43286" w:rsidRDefault="0065549B" w:rsidP="00DC7844">
            <w:pPr>
              <w:spacing w:line="240" w:lineRule="auto"/>
              <w:ind w:left="321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Greate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43286">
              <w:rPr>
                <w:rFonts w:ascii="Arial" w:hAnsi="Arial" w:cs="Arial"/>
                <w:sz w:val="24"/>
                <w:szCs w:val="24"/>
              </w:rPr>
              <w:t>than or equal 2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3807A916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76</w:t>
            </w:r>
          </w:p>
        </w:tc>
        <w:tc>
          <w:tcPr>
            <w:tcW w:w="909" w:type="pct"/>
            <w:tcBorders>
              <w:left w:val="nil"/>
              <w:right w:val="nil"/>
            </w:tcBorders>
            <w:noWrap/>
          </w:tcPr>
          <w:p w14:paraId="18EE8D4E" w14:textId="0AF19422" w:rsidR="0065549B" w:rsidRPr="00F43286" w:rsidRDefault="00A826E2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1.32</w:t>
            </w:r>
          </w:p>
        </w:tc>
        <w:tc>
          <w:tcPr>
            <w:tcW w:w="919" w:type="pct"/>
            <w:tcBorders>
              <w:left w:val="nil"/>
              <w:right w:val="nil"/>
            </w:tcBorders>
          </w:tcPr>
          <w:p w14:paraId="12AFBAC9" w14:textId="70CCA029" w:rsidR="0065549B" w:rsidRPr="00F43286" w:rsidRDefault="00A826E2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0.03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7A9D7580" w14:textId="77777777" w:rsidR="0065549B" w:rsidRPr="00F43286" w:rsidRDefault="0065549B" w:rsidP="00DC78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</w:p>
        </w:tc>
      </w:tr>
      <w:tr w:rsidR="0065549B" w:rsidRPr="00F43286" w14:paraId="68A93546" w14:textId="77777777" w:rsidTr="00DC7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B1CD9" w14:textId="77777777" w:rsidR="0065549B" w:rsidRPr="00F43286" w:rsidRDefault="0065549B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Non-VDR GRS score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71E67FA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487D609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2AE68B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1ADB4315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</w:p>
        </w:tc>
      </w:tr>
      <w:tr w:rsidR="0065549B" w:rsidRPr="00F43286" w14:paraId="0A0D758B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left w:val="nil"/>
              <w:right w:val="nil"/>
            </w:tcBorders>
            <w:noWrap/>
            <w:hideMark/>
          </w:tcPr>
          <w:p w14:paraId="3E6DA48F" w14:textId="77777777" w:rsidR="0065549B" w:rsidRPr="00F43286" w:rsidRDefault="0065549B" w:rsidP="00DC7844">
            <w:pPr>
              <w:spacing w:line="240" w:lineRule="auto"/>
              <w:ind w:left="321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Les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43286">
              <w:rPr>
                <w:rFonts w:ascii="Arial" w:hAnsi="Arial" w:cs="Arial"/>
                <w:sz w:val="24"/>
                <w:szCs w:val="24"/>
              </w:rPr>
              <w:t>than 3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0F4ECB88" w14:textId="77777777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122</w:t>
            </w:r>
          </w:p>
        </w:tc>
        <w:tc>
          <w:tcPr>
            <w:tcW w:w="909" w:type="pct"/>
            <w:tcBorders>
              <w:left w:val="nil"/>
              <w:right w:val="nil"/>
            </w:tcBorders>
            <w:noWrap/>
          </w:tcPr>
          <w:p w14:paraId="5CE2E21E" w14:textId="75292D7E" w:rsidR="0065549B" w:rsidRPr="00F43286" w:rsidRDefault="00132A95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1.30</w:t>
            </w:r>
          </w:p>
        </w:tc>
        <w:tc>
          <w:tcPr>
            <w:tcW w:w="919" w:type="pct"/>
            <w:tcBorders>
              <w:left w:val="nil"/>
              <w:right w:val="nil"/>
            </w:tcBorders>
          </w:tcPr>
          <w:p w14:paraId="07097E35" w14:textId="47C32A7E" w:rsidR="0065549B" w:rsidRPr="00F43286" w:rsidRDefault="00132A95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0.02</w:t>
            </w:r>
          </w:p>
        </w:tc>
        <w:tc>
          <w:tcPr>
            <w:tcW w:w="824" w:type="pct"/>
            <w:vMerge w:val="restart"/>
            <w:tcBorders>
              <w:left w:val="nil"/>
              <w:right w:val="nil"/>
            </w:tcBorders>
            <w:noWrap/>
          </w:tcPr>
          <w:p w14:paraId="123B5A8C" w14:textId="2541F705" w:rsidR="0065549B" w:rsidRPr="00F43286" w:rsidRDefault="0065549B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0.</w:t>
            </w:r>
            <w:r w:rsidR="00132A95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338</w:t>
            </w:r>
          </w:p>
        </w:tc>
      </w:tr>
      <w:tr w:rsidR="0065549B" w:rsidRPr="00F43286" w14:paraId="2A05BC5B" w14:textId="77777777" w:rsidTr="00DC7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41631051" w14:textId="77777777" w:rsidR="0065549B" w:rsidRPr="00F43286" w:rsidRDefault="0065549B" w:rsidP="00DC7844">
            <w:pPr>
              <w:spacing w:line="240" w:lineRule="auto"/>
              <w:ind w:left="321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Greate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43286">
              <w:rPr>
                <w:rFonts w:ascii="Arial" w:hAnsi="Arial" w:cs="Arial"/>
                <w:sz w:val="24"/>
                <w:szCs w:val="24"/>
              </w:rPr>
              <w:t>than or equal 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1075BD75" w14:textId="77777777" w:rsidR="0065549B" w:rsidRPr="00F43286" w:rsidRDefault="0065549B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  <w:t>54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0FF1F6AA" w14:textId="2C99F5C0" w:rsidR="0065549B" w:rsidRPr="00F43286" w:rsidRDefault="00132A95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1.30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5090A455" w14:textId="2FD02FC4" w:rsidR="0065549B" w:rsidRPr="00F43286" w:rsidRDefault="00132A95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</w:rPr>
              <w:t>0.04</w:t>
            </w: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7FD4325" w14:textId="77777777" w:rsidR="0065549B" w:rsidRPr="00F43286" w:rsidRDefault="0065549B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</w:p>
        </w:tc>
      </w:tr>
    </w:tbl>
    <w:p w14:paraId="3917C7B3" w14:textId="77777777" w:rsidR="0065549B" w:rsidRDefault="0065549B" w:rsidP="0065549B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</w:p>
    <w:p w14:paraId="40198F79" w14:textId="77777777" w:rsidR="007E002F" w:rsidRDefault="0065549B" w:rsidP="0065549B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GRS, genetic risk score; IGF-1, Insulin-like growth factor 1; 25(OH)D, 25-hydroxyvitamin D. </w:t>
      </w:r>
    </w:p>
    <w:p w14:paraId="6054F34B" w14:textId="16C71854" w:rsidR="0065549B" w:rsidRDefault="0065549B" w:rsidP="0065549B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>Adjusted for age and pre-pregnancy BMI.</w:t>
      </w:r>
    </w:p>
    <w:p w14:paraId="36067936" w14:textId="77777777" w:rsidR="0065549B" w:rsidRPr="00F43286" w:rsidRDefault="0065549B" w:rsidP="0065549B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>*All six SNPs in genes involved in synthesis and metabolism of vitamin D</w:t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ab/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ab/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ab/>
      </w:r>
    </w:p>
    <w:p w14:paraId="3164D4D9" w14:textId="77777777" w:rsidR="0065549B" w:rsidRPr="00BF0902" w:rsidRDefault="0065549B" w:rsidP="0065549B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**Two SNPs in </w:t>
      </w:r>
      <w:r w:rsidRPr="00BF0902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VDR</w:t>
      </w:r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enes included in the “</w:t>
      </w:r>
      <w:r w:rsidRPr="00BF0902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VDR</w:t>
      </w:r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RS score”</w:t>
      </w:r>
    </w:p>
    <w:p w14:paraId="04466692" w14:textId="088C59CB" w:rsidR="0065549B" w:rsidRPr="00BF0902" w:rsidRDefault="0065549B" w:rsidP="0065549B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***Four SNPs in </w:t>
      </w:r>
      <w:r w:rsidRPr="00BF0902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DHCR7, GC, CYP24A1</w:t>
      </w:r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, and </w:t>
      </w:r>
      <w:r w:rsidRPr="00BF0902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CYP2R1</w:t>
      </w:r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enes are included in the “</w:t>
      </w:r>
      <w:proofErr w:type="gramStart"/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>Non-</w:t>
      </w:r>
      <w:r w:rsidRPr="00BF0902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VDR</w:t>
      </w:r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RS</w:t>
      </w:r>
      <w:proofErr w:type="gramEnd"/>
      <w:r w:rsidRPr="00BF0902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score”</w:t>
      </w:r>
    </w:p>
    <w:p w14:paraId="0B5D823D" w14:textId="767C3838" w:rsidR="007E002F" w:rsidRPr="00F43286" w:rsidRDefault="007E002F" w:rsidP="0065549B">
      <w:pPr>
        <w:rPr>
          <w:rFonts w:ascii="Arial" w:hAnsi="Arial" w:cs="Arial"/>
          <w:sz w:val="24"/>
          <w:szCs w:val="24"/>
        </w:rPr>
      </w:pPr>
      <w:r w:rsidRPr="00BF0902">
        <w:rPr>
          <w:rFonts w:ascii="Arial" w:hAnsi="Arial" w:cs="Arial"/>
          <w:sz w:val="24"/>
          <w:szCs w:val="24"/>
          <w:vertAlign w:val="superscript"/>
        </w:rPr>
        <w:t>a</w:t>
      </w:r>
      <w:r w:rsidRPr="00BF0902">
        <w:rPr>
          <w:rFonts w:ascii="Arial" w:hAnsi="Arial" w:cs="Arial"/>
          <w:sz w:val="24"/>
          <w:szCs w:val="24"/>
        </w:rPr>
        <w:t>The analysis was performed on log-transformed variables</w:t>
      </w:r>
    </w:p>
    <w:p w14:paraId="6F5F534A" w14:textId="77777777" w:rsidR="0065549B" w:rsidRDefault="0065549B"/>
    <w:sectPr w:rsidR="0065549B" w:rsidSect="006554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49B"/>
    <w:rsid w:val="000B4549"/>
    <w:rsid w:val="00132A95"/>
    <w:rsid w:val="004A44A5"/>
    <w:rsid w:val="0065549B"/>
    <w:rsid w:val="007E002F"/>
    <w:rsid w:val="00854EE6"/>
    <w:rsid w:val="00A826E2"/>
    <w:rsid w:val="00AF57EF"/>
    <w:rsid w:val="00BF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52D0"/>
  <w15:chartTrackingRefBased/>
  <w15:docId w15:val="{FE509257-4E50-4056-99A8-4F80F86E2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49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5">
    <w:name w:val="Plain Table 25"/>
    <w:basedOn w:val="TableNormal"/>
    <w:next w:val="PlainTable2"/>
    <w:uiPriority w:val="42"/>
    <w:rsid w:val="006554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554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826E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mal Karani</cp:lastModifiedBy>
  <cp:revision>2</cp:revision>
  <dcterms:created xsi:type="dcterms:W3CDTF">2022-08-08T16:31:00Z</dcterms:created>
  <dcterms:modified xsi:type="dcterms:W3CDTF">2022-08-08T16:31:00Z</dcterms:modified>
</cp:coreProperties>
</file>